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09FD3" w14:textId="0AF9C725" w:rsidR="00B41BBB" w:rsidRDefault="00B41BBB" w:rsidP="00B41BB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574767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E74C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C1AF8">
        <w:rPr>
          <w:rFonts w:ascii="Times New Roman" w:hAnsi="Times New Roman" w:cs="Times New Roman"/>
          <w:b/>
          <w:sz w:val="24"/>
          <w:szCs w:val="24"/>
          <w:lang w:val="en-US"/>
        </w:rPr>
        <w:t>Original w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ding of the items used for the scales </w:t>
      </w:r>
      <w:r w:rsidRPr="00843B9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ost-migration factors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ocial contacts, activities undertaken, experiences of discrimination) and </w:t>
      </w:r>
      <w:r w:rsidRPr="00843B9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leep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parameters</w:t>
      </w:r>
      <w:r w:rsidRPr="00843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Ecological Momentary Assess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p w14:paraId="7DBC70CF" w14:textId="77777777" w:rsidR="00B41BBB" w:rsidRPr="00B41BBB" w:rsidRDefault="00B41BBB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-721"/>
        <w:tblW w:w="103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5533"/>
        <w:gridCol w:w="2698"/>
      </w:tblGrid>
      <w:tr w:rsidR="003368A6" w:rsidRPr="00543128" w14:paraId="217398BC" w14:textId="77777777" w:rsidTr="00815E0E">
        <w:tc>
          <w:tcPr>
            <w:tcW w:w="10353" w:type="dxa"/>
            <w:gridSpan w:val="3"/>
            <w:tcBorders>
              <w:bottom w:val="single" w:sz="4" w:space="0" w:color="auto"/>
            </w:tcBorders>
            <w:tcMar>
              <w:bottom w:w="113" w:type="dxa"/>
            </w:tcMar>
          </w:tcPr>
          <w:p w14:paraId="7E5F19F4" w14:textId="336FDAFC" w:rsidR="003368A6" w:rsidRPr="003368A6" w:rsidRDefault="003368A6" w:rsidP="00815E0E">
            <w:pPr>
              <w:spacing w:line="264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2 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iginal w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ding of the items used for the scales </w:t>
            </w:r>
            <w:r w:rsidRPr="00843B9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ost-migration factors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ocial contacts, activities undertaken) and </w:t>
            </w:r>
            <w:r w:rsidRPr="00843B9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sleep parameters</w:t>
            </w:r>
            <w:r w:rsidRPr="00843B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the Ecological Momentary Assessment.</w:t>
            </w:r>
          </w:p>
        </w:tc>
      </w:tr>
      <w:tr w:rsidR="003368A6" w:rsidRPr="005154E2" w14:paraId="0CE65F50" w14:textId="77777777" w:rsidTr="00815E0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</w:tcMar>
            <w:hideMark/>
          </w:tcPr>
          <w:p w14:paraId="0D17D89B" w14:textId="03037BDC" w:rsidR="00843B91" w:rsidRPr="00B255C1" w:rsidRDefault="003E31A3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14:paraId="56856277" w14:textId="7C0251ED" w:rsidR="00843B91" w:rsidRPr="00B255C1" w:rsidRDefault="003E31A3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561F6158" w14:textId="77777777" w:rsidR="00843B91" w:rsidRPr="00B255C1" w:rsidRDefault="00843B91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68A6" w:rsidRPr="005154E2" w14:paraId="6FA4805A" w14:textId="77777777" w:rsidTr="00815E0E"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7CE33A94" w14:textId="6DC1A5ED" w:rsidR="00843B91" w:rsidRPr="006069EC" w:rsidRDefault="003E31A3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migration factors</w:t>
            </w:r>
          </w:p>
        </w:tc>
        <w:tc>
          <w:tcPr>
            <w:tcW w:w="5533" w:type="dxa"/>
            <w:tcBorders>
              <w:top w:val="single" w:sz="4" w:space="0" w:color="auto"/>
            </w:tcBorders>
          </w:tcPr>
          <w:p w14:paraId="344B3AA6" w14:textId="77777777" w:rsidR="00843B91" w:rsidRPr="006069EC" w:rsidRDefault="00843B91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515C7F3" w14:textId="77777777" w:rsidR="00843B91" w:rsidRPr="006069EC" w:rsidRDefault="00843B91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68A6" w:rsidRPr="005154E2" w14:paraId="1282E664" w14:textId="77777777" w:rsidTr="00815E0E">
        <w:tc>
          <w:tcPr>
            <w:tcW w:w="2122" w:type="dxa"/>
          </w:tcPr>
          <w:p w14:paraId="14DCFD0D" w14:textId="2E41AA56" w:rsidR="00843B91" w:rsidRPr="006069EC" w:rsidRDefault="003E31A3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1B48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s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I)</w:t>
            </w:r>
          </w:p>
        </w:tc>
        <w:tc>
          <w:tcPr>
            <w:tcW w:w="553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D0FC42B" w14:textId="12F51BA8" w:rsidR="003E31A3" w:rsidRPr="00C02D66" w:rsidRDefault="003E31A3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31A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E31A3">
              <w:rPr>
                <w:rFonts w:ascii="Times New Roman" w:hAnsi="Times New Roman" w:cs="Times New Roman"/>
                <w:sz w:val="20"/>
                <w:szCs w:val="20"/>
              </w:rPr>
              <w:t>1. Mit welchen Personen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test du in den letzten Stunden persönlich oder digital (z. B. Handy) Kontakt?</w:t>
            </w:r>
          </w:p>
          <w:p w14:paraId="6A7AA287" w14:textId="1258ED5A" w:rsidR="003E31A3" w:rsidRPr="00B41BBB" w:rsidRDefault="003E31A3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1.A</w:t>
            </w:r>
            <w:r w:rsidR="00C02D66" w:rsidRPr="00B41BBB">
              <w:rPr>
                <w:rFonts w:ascii="Times New Roman" w:hAnsi="Times New Roman" w:cs="Times New Roman"/>
                <w:sz w:val="20"/>
                <w:szCs w:val="20"/>
              </w:rPr>
              <w:t xml:space="preserve"> Meine Mutter</w:t>
            </w:r>
          </w:p>
          <w:p w14:paraId="30F75236" w14:textId="396DA40D" w:rsidR="00C02D66" w:rsidRPr="00B41BBB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1.B Mein Vater</w:t>
            </w:r>
          </w:p>
          <w:p w14:paraId="51452906" w14:textId="07FCBA17" w:rsidR="00C02D66" w:rsidRPr="00B41BBB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1.C Meine Geschwister</w:t>
            </w:r>
          </w:p>
          <w:p w14:paraId="7D435C7D" w14:textId="76E37110" w:rsidR="00C02D66" w:rsidRPr="00B41BBB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1BBB">
              <w:rPr>
                <w:rFonts w:ascii="Times New Roman" w:hAnsi="Times New Roman" w:cs="Times New Roman"/>
                <w:sz w:val="20"/>
                <w:szCs w:val="20"/>
              </w:rPr>
              <w:t>1.D Weitere Verwandte</w:t>
            </w:r>
          </w:p>
          <w:p w14:paraId="10A0F77F" w14:textId="4BDE25C9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1.E Freunde, die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 demselben Land kommen wie ich</w:t>
            </w:r>
          </w:p>
          <w:p w14:paraId="396CA157" w14:textId="0784180A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F Deutsche Freunde</w:t>
            </w:r>
          </w:p>
          <w:p w14:paraId="6842F760" w14:textId="5E404E18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G Professionelle, z. B. Lehrer, Betreuer usw.</w:t>
            </w:r>
          </w:p>
          <w:p w14:paraId="7CE4950A" w14:textId="0F095161" w:rsidR="00C02D66" w:rsidRP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H Jemand anderes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68369F1C" w14:textId="27D5F23B" w:rsidR="00843B91" w:rsidRPr="006069EC" w:rsidRDefault="003E31A3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choice, forced choice</w:t>
            </w:r>
          </w:p>
        </w:tc>
      </w:tr>
      <w:tr w:rsidR="00C02D66" w:rsidRPr="005154E2" w14:paraId="7CF81560" w14:textId="77777777" w:rsidTr="00815E0E">
        <w:tc>
          <w:tcPr>
            <w:tcW w:w="2122" w:type="dxa"/>
          </w:tcPr>
          <w:p w14:paraId="4B59EACE" w14:textId="77777777" w:rsidR="00C02D66" w:rsidRDefault="00C02D66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4EF2501" w14:textId="2003C145" w:rsidR="00C02D66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An welchen Kontakt erinne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 dich noch besonders? Mit wem war dieser Kontakt?</w:t>
            </w:r>
          </w:p>
          <w:p w14:paraId="456B70FA" w14:textId="4A45994D" w:rsidR="00C02D66" w:rsidRP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A Meine Mutter</w:t>
            </w:r>
          </w:p>
          <w:p w14:paraId="45DA09F3" w14:textId="68ECF0E8" w:rsidR="00C02D66" w:rsidRP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B Mein Vater</w:t>
            </w:r>
          </w:p>
          <w:p w14:paraId="58BC9507" w14:textId="71A78C45" w:rsidR="00C02D66" w:rsidRP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C Meine Geschwister</w:t>
            </w:r>
          </w:p>
          <w:p w14:paraId="55AE2102" w14:textId="483D1FAA" w:rsidR="00C02D66" w:rsidRP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D Weitere Verwandte</w:t>
            </w:r>
          </w:p>
          <w:p w14:paraId="1435200C" w14:textId="20C6A2D1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E Freunde, die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 demselben Land kommen wie ich</w:t>
            </w:r>
          </w:p>
          <w:p w14:paraId="551B296D" w14:textId="45E81BBD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F Deutsche Freunde</w:t>
            </w:r>
          </w:p>
          <w:p w14:paraId="0E1115DD" w14:textId="7C868F9D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G Professionelle, z. B. Lehrer, Betreuer usw.</w:t>
            </w:r>
          </w:p>
          <w:p w14:paraId="5391BAE6" w14:textId="305C5665" w:rsidR="00C02D66" w:rsidRDefault="00C02D66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H Jemand andere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8BBF022" w14:textId="741222C7" w:rsidR="00C02D66" w:rsidRPr="00C02D66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choice, forced choice</w:t>
            </w:r>
          </w:p>
        </w:tc>
      </w:tr>
      <w:tr w:rsidR="00C02D66" w:rsidRPr="00543128" w14:paraId="170E03DC" w14:textId="77777777" w:rsidTr="00815E0E">
        <w:tc>
          <w:tcPr>
            <w:tcW w:w="2122" w:type="dxa"/>
          </w:tcPr>
          <w:p w14:paraId="7C3B1897" w14:textId="77777777" w:rsidR="00C02D66" w:rsidRPr="00C02D66" w:rsidRDefault="00C02D66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022B4654" w14:textId="651999F8" w:rsidR="00C02D66" w:rsidRPr="00C02D66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2D66">
              <w:rPr>
                <w:rFonts w:ascii="Times New Roman" w:hAnsi="Times New Roman" w:cs="Times New Roman"/>
                <w:sz w:val="20"/>
                <w:szCs w:val="20"/>
              </w:rPr>
              <w:t>. Wer war diese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on?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5135C687" w14:textId="3BBBE8AA" w:rsidR="00C02D66" w:rsidRPr="00C02D66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2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layed i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SC2.H”</w:t>
            </w:r>
            <w:r w:rsidRPr="00C02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</w:t>
            </w:r>
            <w:r w:rsidR="00983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pen response format</w:t>
            </w:r>
          </w:p>
        </w:tc>
      </w:tr>
      <w:tr w:rsidR="00C02D66" w:rsidRPr="00543128" w14:paraId="52E24B6E" w14:textId="77777777" w:rsidTr="00815E0E">
        <w:tc>
          <w:tcPr>
            <w:tcW w:w="2122" w:type="dxa"/>
            <w:tcBorders>
              <w:bottom w:val="single" w:sz="4" w:space="0" w:color="auto"/>
            </w:tcBorders>
          </w:tcPr>
          <w:p w14:paraId="50C1AE6F" w14:textId="77777777" w:rsidR="00C02D66" w:rsidRDefault="00C02D66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0492145" w14:textId="5C2B7D53" w:rsidR="00C02D66" w:rsidRPr="0004470C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4470C" w:rsidRPr="0004470C">
              <w:rPr>
                <w:rFonts w:ascii="Times New Roman" w:hAnsi="Times New Roman" w:cs="Times New Roman"/>
                <w:sz w:val="20"/>
                <w:szCs w:val="20"/>
              </w:rPr>
              <w:t>4. Wie war der Kontakt mit dieser Person?</w:t>
            </w:r>
          </w:p>
          <w:p w14:paraId="0EA9E1D6" w14:textId="71AC202D" w:rsidR="0004470C" w:rsidRPr="00B41BBB" w:rsidRDefault="0004470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4.A angenehm </w:t>
            </w:r>
            <w:r w:rsidRPr="00B41BBB">
              <w:rPr>
                <w:rFonts w:ascii="Times New Roman" w:hAnsi="Times New Roman" w:cs="Times New Roman"/>
                <w:bCs/>
                <w:sz w:val="20"/>
                <w:szCs w:val="20"/>
              </w:rPr>
              <w:t>↔ unangenehm</w:t>
            </w:r>
          </w:p>
          <w:p w14:paraId="752ED94B" w14:textId="0EC0AD04" w:rsidR="00640C32" w:rsidRPr="00640C32" w:rsidRDefault="00640C32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terstützend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cht unterstützend</w:t>
            </w:r>
          </w:p>
          <w:p w14:paraId="21530749" w14:textId="51EBDA82" w:rsidR="00640C32" w:rsidRPr="00640C32" w:rsidRDefault="00640C32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spannt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gespannt</w:t>
            </w:r>
          </w:p>
          <w:p w14:paraId="314DB7EF" w14:textId="5D890672" w:rsidR="00640C32" w:rsidRPr="00640C32" w:rsidRDefault="00640C32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48E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eundlich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0C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ggressiv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tcMar>
              <w:bottom w:w="85" w:type="dxa"/>
            </w:tcMar>
          </w:tcPr>
          <w:p w14:paraId="0D961CFA" w14:textId="11324D79" w:rsidR="00C02D66" w:rsidRPr="00640C32" w:rsidRDefault="00640C32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 w:rsidRPr="00640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orc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ce</w:t>
            </w:r>
          </w:p>
        </w:tc>
      </w:tr>
      <w:tr w:rsidR="003368A6" w:rsidRPr="005154E2" w14:paraId="34A4DFBB" w14:textId="77777777" w:rsidTr="00815E0E">
        <w:tc>
          <w:tcPr>
            <w:tcW w:w="2122" w:type="dxa"/>
            <w:tcBorders>
              <w:top w:val="single" w:sz="4" w:space="0" w:color="auto"/>
            </w:tcBorders>
          </w:tcPr>
          <w:p w14:paraId="596C5B1D" w14:textId="576FE981" w:rsidR="00C02D66" w:rsidRPr="006069EC" w:rsidRDefault="00C02D66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undertaken (AU)</w:t>
            </w: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52A01172" w14:textId="77777777" w:rsidR="00C02D66" w:rsidRDefault="001250CC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0CC">
              <w:rPr>
                <w:rFonts w:ascii="Times New Roman" w:hAnsi="Times New Roman" w:cs="Times New Roman"/>
                <w:sz w:val="20"/>
                <w:szCs w:val="20"/>
              </w:rPr>
              <w:t>AU1. Was hast du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n letzten Stunden gemacht?</w:t>
            </w:r>
          </w:p>
          <w:p w14:paraId="56B9AF6E" w14:textId="77777777" w:rsidR="001250CC" w:rsidRDefault="001250C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A Sport</w:t>
            </w:r>
          </w:p>
          <w:p w14:paraId="53680E94" w14:textId="77777777" w:rsidR="001250CC" w:rsidRDefault="001250C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B Religiöse Aktivitäten, z. B. Beten</w:t>
            </w:r>
          </w:p>
          <w:p w14:paraId="4ED0EB5F" w14:textId="77777777" w:rsidR="001250CC" w:rsidRDefault="001250C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C Musik hören, Filme/Videos anschauen</w:t>
            </w:r>
          </w:p>
          <w:p w14:paraId="028FAB9B" w14:textId="77777777" w:rsidR="001250CC" w:rsidRDefault="001250C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D Etwas für die Schule/Arbeit, z. B. Hausaufgaben, Lesen</w:t>
            </w:r>
          </w:p>
          <w:p w14:paraId="1C500047" w14:textId="6AD2E89A" w:rsidR="001250CC" w:rsidRPr="001250CC" w:rsidRDefault="001250CC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1.E Eine andere Aktivitä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4275997" w14:textId="4C08695C" w:rsidR="00C02D66" w:rsidRPr="001250CC" w:rsidRDefault="001250CC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choice, forced choice</w:t>
            </w:r>
          </w:p>
        </w:tc>
      </w:tr>
      <w:tr w:rsidR="00983BAE" w:rsidRPr="00543128" w14:paraId="353FAD70" w14:textId="77777777" w:rsidTr="00815E0E">
        <w:tc>
          <w:tcPr>
            <w:tcW w:w="2122" w:type="dxa"/>
            <w:tcBorders>
              <w:bottom w:val="single" w:sz="4" w:space="0" w:color="auto"/>
            </w:tcBorders>
          </w:tcPr>
          <w:p w14:paraId="6573C546" w14:textId="77777777" w:rsidR="00983BAE" w:rsidRDefault="00983BAE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4DE0B0AD" w14:textId="77777777" w:rsidR="00983BAE" w:rsidRDefault="00983BAE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</w:rPr>
              <w:t>AU2. Wie fandest du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e Aktivität?</w:t>
            </w:r>
          </w:p>
          <w:p w14:paraId="33D90440" w14:textId="0880F867" w:rsidR="00983BAE" w:rsidRDefault="00983BAE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2.Activity 1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angenehm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>↔ unangenehm</w:t>
            </w:r>
          </w:p>
          <w:p w14:paraId="2563FD40" w14:textId="105FE811" w:rsidR="00983BAE" w:rsidRPr="00983BAE" w:rsidRDefault="00983BAE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2.Activity 2 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angenehm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>↔ unangenehm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7F74C88" w14:textId="28FBFC6B" w:rsidR="00983BAE" w:rsidRPr="00983BAE" w:rsidRDefault="00983BAE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played all activities marked 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“AU1”, visual analog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hoice</w:t>
            </w:r>
          </w:p>
        </w:tc>
      </w:tr>
      <w:tr w:rsidR="003368A6" w:rsidRPr="005154E2" w14:paraId="74268621" w14:textId="77777777" w:rsidTr="00815E0E">
        <w:tc>
          <w:tcPr>
            <w:tcW w:w="2122" w:type="dxa"/>
            <w:tcBorders>
              <w:top w:val="single" w:sz="4" w:space="0" w:color="auto"/>
            </w:tcBorders>
          </w:tcPr>
          <w:p w14:paraId="3427D5A9" w14:textId="5155D191" w:rsidR="00C02D66" w:rsidRPr="006069EC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 parameters</w:t>
            </w:r>
          </w:p>
        </w:tc>
        <w:tc>
          <w:tcPr>
            <w:tcW w:w="5533" w:type="dxa"/>
            <w:tcBorders>
              <w:top w:val="single" w:sz="4" w:space="0" w:color="auto"/>
            </w:tcBorders>
            <w:tcMar>
              <w:bottom w:w="113" w:type="dxa"/>
            </w:tcMar>
          </w:tcPr>
          <w:p w14:paraId="773C8E3B" w14:textId="77777777" w:rsidR="00C02D66" w:rsidRPr="006069EC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69296577" w14:textId="77777777" w:rsidR="00C02D66" w:rsidRPr="006069EC" w:rsidRDefault="00C02D66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68A6" w:rsidRPr="00543128" w14:paraId="23482EA0" w14:textId="77777777" w:rsidTr="00815E0E">
        <w:tc>
          <w:tcPr>
            <w:tcW w:w="2122" w:type="dxa"/>
          </w:tcPr>
          <w:p w14:paraId="04F4A284" w14:textId="09CE792B" w:rsidR="00C02D66" w:rsidRPr="006069EC" w:rsidRDefault="00412227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5533" w:type="dxa"/>
            <w:tcBorders>
              <w:bottom w:val="single" w:sz="4" w:space="0" w:color="auto"/>
            </w:tcBorders>
            <w:tcMar>
              <w:bottom w:w="113" w:type="dxa"/>
            </w:tcMar>
          </w:tcPr>
          <w:p w14:paraId="6FF0ACAE" w14:textId="544FA4D1" w:rsidR="00C02D66" w:rsidRDefault="00983BAE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1222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83BAE">
              <w:rPr>
                <w:rFonts w:ascii="Times New Roman" w:hAnsi="Times New Roman" w:cs="Times New Roman"/>
                <w:sz w:val="20"/>
                <w:szCs w:val="20"/>
              </w:rPr>
              <w:t>1. Wie viele Stunden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 du heute Nacht ungefähr geschlafen?</w:t>
            </w:r>
          </w:p>
          <w:p w14:paraId="380B659D" w14:textId="0CBF3AD6" w:rsidR="00983BAE" w:rsidRPr="00983BAE" w:rsidRDefault="00983BAE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1222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A </w:t>
            </w:r>
            <w:r w:rsidR="004778FF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913ED">
              <w:rPr>
                <w:rFonts w:ascii="Times New Roman" w:hAnsi="Times New Roman" w:cs="Times New Roman"/>
                <w:sz w:val="20"/>
                <w:szCs w:val="20"/>
              </w:rPr>
              <w:t>Stunden</w:t>
            </w:r>
            <w:bookmarkStart w:id="1" w:name="_GoBack"/>
            <w:bookmarkEnd w:id="1"/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 Stunden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284612B3" w14:textId="589C4DAD" w:rsidR="00C02D66" w:rsidRPr="00412227" w:rsidRDefault="00412227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  <w:tr w:rsidR="003368A6" w:rsidRPr="00543128" w14:paraId="3DFFE15A" w14:textId="77777777" w:rsidTr="00815E0E">
        <w:tc>
          <w:tcPr>
            <w:tcW w:w="2122" w:type="dxa"/>
          </w:tcPr>
          <w:p w14:paraId="2331828C" w14:textId="026BF92A" w:rsidR="00C02D66" w:rsidRPr="006069EC" w:rsidRDefault="00412227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set latency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OL)</w:t>
            </w: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264ED670" w14:textId="0D720996" w:rsidR="00412227" w:rsidRDefault="00412227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1. Wie lange hast du ungefähr gebraucht, um einzuschlafen?</w:t>
            </w:r>
          </w:p>
          <w:p w14:paraId="3D6A0735" w14:textId="562DA8B6" w:rsidR="00C02D66" w:rsidRPr="00412227" w:rsidRDefault="00412227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1.A 0 Stunden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 Stunden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7A347A2" w14:textId="6FFC6A2E" w:rsidR="00C02D66" w:rsidRPr="00412227" w:rsidRDefault="00412227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  <w:tr w:rsidR="003368A6" w:rsidRPr="00543128" w14:paraId="0A03D849" w14:textId="77777777" w:rsidTr="00815E0E">
        <w:tc>
          <w:tcPr>
            <w:tcW w:w="2122" w:type="dxa"/>
            <w:tcBorders>
              <w:bottom w:val="single" w:sz="4" w:space="0" w:color="auto"/>
            </w:tcBorders>
          </w:tcPr>
          <w:p w14:paraId="1C7508D2" w14:textId="5713C587" w:rsidR="00C02D66" w:rsidRPr="006069EC" w:rsidRDefault="00412227" w:rsidP="00815E0E">
            <w:pPr>
              <w:spacing w:line="264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</w:t>
            </w:r>
            <w:r w:rsidR="002315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Q)</w:t>
            </w:r>
          </w:p>
        </w:tc>
        <w:tc>
          <w:tcPr>
            <w:tcW w:w="5533" w:type="dxa"/>
            <w:tcBorders>
              <w:top w:val="single" w:sz="4" w:space="0" w:color="auto"/>
              <w:bottom w:val="single" w:sz="4" w:space="0" w:color="auto"/>
            </w:tcBorders>
            <w:tcMar>
              <w:bottom w:w="113" w:type="dxa"/>
            </w:tcMar>
          </w:tcPr>
          <w:p w14:paraId="681D3B97" w14:textId="78C21BAF" w:rsidR="00412227" w:rsidRDefault="00412227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B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1. Wie hast du heute geschlafen?</w:t>
            </w:r>
          </w:p>
          <w:p w14:paraId="50E032EF" w14:textId="2C515803" w:rsidR="00C02D66" w:rsidRPr="00412227" w:rsidRDefault="00412227" w:rsidP="00815E0E">
            <w:pPr>
              <w:spacing w:line="264" w:lineRule="auto"/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Q1.A sehr </w:t>
            </w:r>
            <w:r w:rsidR="00543128">
              <w:rPr>
                <w:rFonts w:ascii="Times New Roman" w:hAnsi="Times New Roman" w:cs="Times New Roman"/>
                <w:sz w:val="20"/>
                <w:szCs w:val="20"/>
              </w:rPr>
              <w:t>schlecht</w:t>
            </w:r>
            <w:r w:rsidRPr="000447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3B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↔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hr </w:t>
            </w:r>
            <w:r w:rsidR="00543128">
              <w:rPr>
                <w:rFonts w:ascii="Times New Roman" w:hAnsi="Times New Roman" w:cs="Times New Roman"/>
                <w:bCs/>
                <w:sz w:val="20"/>
                <w:szCs w:val="20"/>
              </w:rPr>
              <w:t>gu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40EE213" w14:textId="10AABFCD" w:rsidR="00C02D66" w:rsidRPr="00412227" w:rsidRDefault="00412227" w:rsidP="00815E0E">
            <w:pPr>
              <w:spacing w:line="264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analog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e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  <w:r w:rsidR="00543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 to 100)</w:t>
            </w:r>
            <w:r w:rsidRPr="00412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orced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ice</w:t>
            </w:r>
          </w:p>
        </w:tc>
      </w:tr>
    </w:tbl>
    <w:p w14:paraId="7748881C" w14:textId="77777777" w:rsidR="00DA3236" w:rsidRPr="00B86303" w:rsidRDefault="00DA3236" w:rsidP="00815E0E">
      <w:pPr>
        <w:rPr>
          <w:lang w:val="en-GB"/>
        </w:rPr>
      </w:pPr>
    </w:p>
    <w:sectPr w:rsidR="00DA3236" w:rsidRPr="00B863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236"/>
    <w:rsid w:val="00032BB3"/>
    <w:rsid w:val="00033950"/>
    <w:rsid w:val="0004470C"/>
    <w:rsid w:val="000D6A2D"/>
    <w:rsid w:val="000E6F91"/>
    <w:rsid w:val="001250CC"/>
    <w:rsid w:val="001B48E9"/>
    <w:rsid w:val="001F1DB3"/>
    <w:rsid w:val="0023156B"/>
    <w:rsid w:val="003368A6"/>
    <w:rsid w:val="00374644"/>
    <w:rsid w:val="003E31A3"/>
    <w:rsid w:val="00412227"/>
    <w:rsid w:val="004778FF"/>
    <w:rsid w:val="00497A15"/>
    <w:rsid w:val="005154E2"/>
    <w:rsid w:val="005428B0"/>
    <w:rsid w:val="00543128"/>
    <w:rsid w:val="0054568A"/>
    <w:rsid w:val="005D2EFF"/>
    <w:rsid w:val="005D59D4"/>
    <w:rsid w:val="006069EC"/>
    <w:rsid w:val="00616DE2"/>
    <w:rsid w:val="00640C32"/>
    <w:rsid w:val="00714F7E"/>
    <w:rsid w:val="007B5A5E"/>
    <w:rsid w:val="00814AD4"/>
    <w:rsid w:val="00815E0E"/>
    <w:rsid w:val="00843B91"/>
    <w:rsid w:val="00904A63"/>
    <w:rsid w:val="00983BAE"/>
    <w:rsid w:val="00996B87"/>
    <w:rsid w:val="009B549C"/>
    <w:rsid w:val="009D5161"/>
    <w:rsid w:val="00A32D84"/>
    <w:rsid w:val="00AC1AF8"/>
    <w:rsid w:val="00AD2753"/>
    <w:rsid w:val="00B255C1"/>
    <w:rsid w:val="00B41BBB"/>
    <w:rsid w:val="00B86303"/>
    <w:rsid w:val="00B95078"/>
    <w:rsid w:val="00BC796A"/>
    <w:rsid w:val="00C02D66"/>
    <w:rsid w:val="00C7325D"/>
    <w:rsid w:val="00D042F2"/>
    <w:rsid w:val="00D463DE"/>
    <w:rsid w:val="00DA3236"/>
    <w:rsid w:val="00E07166"/>
    <w:rsid w:val="00E41902"/>
    <w:rsid w:val="00E74C72"/>
    <w:rsid w:val="00F53EE8"/>
    <w:rsid w:val="00F913ED"/>
    <w:rsid w:val="00F9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69BC6"/>
  <w15:chartTrackingRefBased/>
  <w15:docId w15:val="{21EDD1DC-0E9D-46F2-AF89-94D17E4B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32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071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1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1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1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1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1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0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Lauritz</dc:creator>
  <cp:keywords/>
  <dc:description/>
  <cp:lastModifiedBy>Lauritz Müller</cp:lastModifiedBy>
  <cp:revision>26</cp:revision>
  <dcterms:created xsi:type="dcterms:W3CDTF">2020-10-14T09:26:00Z</dcterms:created>
  <dcterms:modified xsi:type="dcterms:W3CDTF">2021-01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